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Arial" w:ascii="Arial" w:hAnsi="Arial"/>
          <w:b/>
          <w:lang w:val="en-US"/>
        </w:rPr>
        <w:t xml:space="preserve">S1 Table </w:t>
      </w:r>
      <w:r>
        <w:rPr/>
        <w:t>Primers used in the present stud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260"/>
        <w:gridCol w:w="3420"/>
      </w:tblGrid>
      <w:tr>
        <w:trPr>
          <w:trHeight w:val="56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tit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-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mbol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pair sequence 5´- 3´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-keto reductase family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r1b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cattcagaggaacttggta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ggaaggggtaatccttgtg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  protein kinase II, be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ATCTTCCGACAGCACCAAC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TGTGGAAATCCATCCCTTC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ytochrome c oxidase subunit VIb polypeptid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1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6b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caggaattgctacttggat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gtactcgcagggttgtgtg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 2B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b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gaaaccaggccattggta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ggactgttgggaggaagag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 2D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D1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ccaattctcctgcacatcc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cctttgccttctccatttc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5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TGGCAGAGTTGTGACTT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GCCTCTGCTGTGTTGTTC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thione S-transferase, mu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m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acagcccttttctgcaatc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gcactcgagtattgacctt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at shock protein 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11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tcagggtcctgtggagtt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cacacatgcggaaatgaag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7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tgcttgtgtcgggtcctt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cccgagttcaggatggtt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compartibility 2, class II antigen E alp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-E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gacaagttctcccctcca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accccagtgatccacctc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K1, K reg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-K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TGCCTGGAGTGGACTTG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CTGTGGAAGGGAAGACAGA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iodothyronine Dioinase type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o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cattggaaacacttttctg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cctgcgatttggtttagtt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6 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6a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ccaccacctcagcatctc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gctgaccagtacgacctt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squalene ep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ctgaacaaatttacccaca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aactgtcattcctccacca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zinc finger protein 2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fp23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tatacgcctgggatgtgg</w:t>
            </w:r>
          </w:p>
          <w:p>
            <w:pPr>
              <w:pStyle w:val="Normal"/>
              <w:spacing w:lineRule="exact" w:line="280" w:before="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tccttggcttttggtttg</w:t>
            </w:r>
          </w:p>
        </w:tc>
      </w:tr>
    </w:tbl>
    <w:p>
      <w:pPr>
        <w:pStyle w:val="Normal"/>
        <w:spacing w:lineRule="auto" w:line="48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Supporting information</w:t>
      <w:tab/>
      <w:tab/>
      <w:t>Ohde et al.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04:00Z</dcterms:created>
  <dc:creator>Höflich, Andreas</dc:creator>
  <dc:description/>
  <dc:language>en-US</dc:language>
  <cp:lastModifiedBy>Höflich, Andreas</cp:lastModifiedBy>
  <dcterms:modified xsi:type="dcterms:W3CDTF">2016-01-04T14:04:00Z</dcterms:modified>
  <cp:revision>3</cp:revision>
  <dc:subject/>
  <dc:title/>
</cp:coreProperties>
</file>